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3132" w14:textId="66DA9CF4" w:rsidR="002600E7" w:rsidRDefault="002600E7" w:rsidP="002600E7">
      <w:pPr>
        <w:pStyle w:val="Titolo2"/>
        <w:spacing w:after="240"/>
        <w:rPr>
          <w:rFonts w:ascii="Arial" w:hAnsi="Arial" w:cs="Arial"/>
          <w:b/>
          <w:color w:val="auto"/>
          <w:sz w:val="28"/>
          <w:lang w:val="en-US"/>
        </w:rPr>
      </w:pPr>
      <w:r w:rsidRPr="00CD66CF">
        <w:rPr>
          <w:rFonts w:ascii="Arial" w:hAnsi="Arial" w:cs="Arial"/>
          <w:b/>
          <w:color w:val="auto"/>
          <w:sz w:val="28"/>
          <w:lang w:val="en-US"/>
        </w:rPr>
        <w:t>SUPPLEMENTAL MATERIALS</w:t>
      </w:r>
    </w:p>
    <w:p w14:paraId="387D3005" w14:textId="77777777" w:rsidR="002600E7" w:rsidRPr="008D5A2C" w:rsidRDefault="002600E7" w:rsidP="002600E7">
      <w:pPr>
        <w:spacing w:before="240" w:line="276" w:lineRule="auto"/>
        <w:jc w:val="both"/>
        <w:rPr>
          <w:rFonts w:ascii="Arial" w:hAnsi="Arial" w:cs="Arial"/>
          <w:lang w:val="en-US"/>
        </w:rPr>
      </w:pPr>
      <w:r w:rsidRPr="00A20418">
        <w:rPr>
          <w:rFonts w:ascii="Arial" w:hAnsi="Arial" w:cs="Arial"/>
          <w:b/>
          <w:bCs/>
          <w:lang w:val="en-GB"/>
        </w:rPr>
        <w:t>Appendix A</w:t>
      </w:r>
      <w:r w:rsidRPr="00A20418">
        <w:rPr>
          <w:rFonts w:ascii="Arial" w:hAnsi="Arial" w:cs="Arial"/>
          <w:b/>
          <w:bCs/>
          <w:lang w:val="en-US"/>
        </w:rPr>
        <w:t xml:space="preserve">. </w:t>
      </w:r>
      <w:r w:rsidRPr="00A20418">
        <w:rPr>
          <w:rFonts w:ascii="Arial" w:hAnsi="Arial" w:cs="Arial"/>
          <w:lang w:val="en-GB"/>
        </w:rPr>
        <w:t xml:space="preserve">Examples are provided of common subcategories and their members for </w:t>
      </w:r>
      <w:r w:rsidRPr="00A20418">
        <w:rPr>
          <w:rFonts w:ascii="Arial" w:hAnsi="Arial" w:cs="Arial"/>
          <w:lang w:val="en-US"/>
        </w:rPr>
        <w:t>“car brands”</w:t>
      </w:r>
      <w:r>
        <w:rPr>
          <w:rFonts w:ascii="Arial" w:hAnsi="Arial" w:cs="Arial"/>
          <w:lang w:val="en-US"/>
        </w:rPr>
        <w:t xml:space="preserve">, </w:t>
      </w:r>
      <w:r w:rsidRPr="00A20418">
        <w:rPr>
          <w:rFonts w:ascii="Arial" w:hAnsi="Arial" w:cs="Arial"/>
          <w:lang w:val="en-US"/>
        </w:rPr>
        <w:t>“fruits”</w:t>
      </w:r>
      <w:r>
        <w:rPr>
          <w:rFonts w:ascii="Arial" w:hAnsi="Arial" w:cs="Arial"/>
          <w:lang w:val="en-US"/>
        </w:rPr>
        <w:t xml:space="preserve"> and “animals”.</w:t>
      </w:r>
    </w:p>
    <w:tbl>
      <w:tblPr>
        <w:tblW w:w="956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"/>
        <w:gridCol w:w="1593"/>
        <w:gridCol w:w="7938"/>
      </w:tblGrid>
      <w:tr w:rsidR="002600E7" w:rsidRPr="00A20418" w14:paraId="07962597" w14:textId="77777777" w:rsidTr="00B76468">
        <w:trPr>
          <w:gridBefore w:val="1"/>
          <w:wBefore w:w="37" w:type="dxa"/>
        </w:trPr>
        <w:tc>
          <w:tcPr>
            <w:tcW w:w="9531" w:type="dxa"/>
            <w:gridSpan w:val="2"/>
            <w:tcBorders>
              <w:top w:val="single" w:sz="4" w:space="0" w:color="auto"/>
              <w:bottom w:val="nil"/>
            </w:tcBorders>
          </w:tcPr>
          <w:p w14:paraId="35A7F606" w14:textId="77777777" w:rsidR="002600E7" w:rsidRPr="00A20418" w:rsidRDefault="002600E7" w:rsidP="00B7646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20418">
              <w:rPr>
                <w:rFonts w:ascii="Arial" w:hAnsi="Arial" w:cs="Arial"/>
                <w:b/>
                <w:bCs/>
                <w:lang w:val="en-GB"/>
              </w:rPr>
              <w:t>CAR BRANDS</w:t>
            </w:r>
          </w:p>
        </w:tc>
      </w:tr>
      <w:tr w:rsidR="002600E7" w:rsidRPr="00A20418" w14:paraId="0ACA5E2E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262CCA6E" w14:textId="77777777" w:rsidR="002600E7" w:rsidRPr="008D5A2C" w:rsidRDefault="002600E7" w:rsidP="00B7646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D5A2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ubcategory</w:t>
            </w:r>
          </w:p>
        </w:tc>
        <w:tc>
          <w:tcPr>
            <w:tcW w:w="7938" w:type="dxa"/>
            <w:tcBorders>
              <w:top w:val="nil"/>
              <w:bottom w:val="single" w:sz="4" w:space="0" w:color="auto"/>
            </w:tcBorders>
          </w:tcPr>
          <w:p w14:paraId="1F5E96C2" w14:textId="77777777" w:rsidR="002600E7" w:rsidRPr="008D5A2C" w:rsidRDefault="002600E7" w:rsidP="00B7646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D5A2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xamples</w:t>
            </w:r>
          </w:p>
        </w:tc>
      </w:tr>
      <w:tr w:rsidR="002600E7" w:rsidRPr="008D5A2C" w14:paraId="05A8D657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108BCC0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5E1FD12F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koda, MW Motors</w:t>
            </w:r>
          </w:p>
        </w:tc>
      </w:tr>
      <w:tr w:rsidR="002600E7" w:rsidRPr="008D5A2C" w14:paraId="14ECA123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3933680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042B872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Citroen, Bugatti, Peugeot, Renault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imca</w:t>
            </w:r>
            <w:proofErr w:type="spellEnd"/>
          </w:p>
        </w:tc>
      </w:tr>
      <w:tr w:rsidR="002600E7" w:rsidRPr="00002B83" w14:paraId="4837F136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54EE7782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5B6B8E1E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Audi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mw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, Mercedes, Opel, Porsche, Smart, Volkswagen</w:t>
            </w:r>
          </w:p>
        </w:tc>
      </w:tr>
      <w:tr w:rsidR="002600E7" w:rsidRPr="008D5A2C" w14:paraId="0065E3FD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252D7611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5C172EA9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</w:rPr>
            </w:pPr>
            <w:r w:rsidRPr="008D5A2C">
              <w:rPr>
                <w:rFonts w:ascii="Arial" w:hAnsi="Arial" w:cs="Arial"/>
                <w:sz w:val="18"/>
                <w:szCs w:val="18"/>
              </w:rPr>
              <w:t>Abarth, Alfa Romeo, Aprilia, Bianchi, Ducati, Ferrari, Fiat, Innocenti, Lamborghini, Lancia, Maserati</w:t>
            </w:r>
          </w:p>
        </w:tc>
      </w:tr>
      <w:tr w:rsidR="002600E7" w:rsidRPr="00002B83" w14:paraId="2D20BC30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5FE8052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631B65E4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Daihatsu, Honda, Lexus, Mazda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Mitzubishi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, Nissan, Subaru, Suzuki, Toyota</w:t>
            </w:r>
          </w:p>
        </w:tc>
      </w:tr>
      <w:tr w:rsidR="002600E7" w:rsidRPr="008D5A2C" w14:paraId="249EA195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5BE0478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46256BA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Dacia, Daewoo</w:t>
            </w:r>
          </w:p>
        </w:tc>
      </w:tr>
      <w:tr w:rsidR="002600E7" w:rsidRPr="008D5A2C" w14:paraId="21840376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74A99D6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outh Korea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2A08752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Hyundai, Kia</w:t>
            </w:r>
          </w:p>
        </w:tc>
      </w:tr>
      <w:tr w:rsidR="002600E7" w:rsidRPr="008D5A2C" w14:paraId="778C5EBB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60857D9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C30CF44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Seat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Pegaso</w:t>
            </w:r>
            <w:proofErr w:type="spellEnd"/>
          </w:p>
        </w:tc>
      </w:tr>
      <w:tr w:rsidR="002600E7" w:rsidRPr="008D5A2C" w14:paraId="0B2E84CC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5F1B3606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31F47B64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aab, Volvo</w:t>
            </w:r>
          </w:p>
        </w:tc>
      </w:tr>
      <w:tr w:rsidR="002600E7" w:rsidRPr="00002B83" w14:paraId="1C12DC6E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12A934F1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0060C93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entley, Jaguar, Land Rover, Mini, Morris, Rolls Royce, Talbot</w:t>
            </w:r>
          </w:p>
        </w:tc>
      </w:tr>
      <w:tr w:rsidR="002600E7" w:rsidRPr="00002B83" w14:paraId="1DA81FD8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1A9F1EF6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United States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657391A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Cadillac, Chevrolet, Chrysler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Daiw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, Dodge, Ford, Jeep, Lincoln, Tesla</w:t>
            </w:r>
          </w:p>
        </w:tc>
      </w:tr>
      <w:tr w:rsidR="002600E7" w:rsidRPr="008D5A2C" w14:paraId="34566B25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55DA6953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Luxury car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37077669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Bentley, Ferrari, Jaguar, Lamborghini, Porsche, Rolls Royce </w:t>
            </w:r>
          </w:p>
        </w:tc>
      </w:tr>
      <w:tr w:rsidR="002600E7" w:rsidRPr="00002B83" w14:paraId="4A0167AC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72592B7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Utility car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61E5DAA2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itroen, Dacia, Fiat, Kia, Hyundai, Mazda, Nissan, Opel, Peugeot, Renault, Saab, Seat, Skoda, Suzuki, Tata, Toyota, Volkswagen</w:t>
            </w:r>
          </w:p>
        </w:tc>
      </w:tr>
      <w:tr w:rsidR="002600E7" w:rsidRPr="00A20418" w14:paraId="2EFDF83C" w14:textId="77777777" w:rsidTr="00B76468">
        <w:tc>
          <w:tcPr>
            <w:tcW w:w="9568" w:type="dxa"/>
            <w:gridSpan w:val="3"/>
            <w:tcBorders>
              <w:top w:val="single" w:sz="4" w:space="0" w:color="auto"/>
              <w:bottom w:val="nil"/>
            </w:tcBorders>
          </w:tcPr>
          <w:p w14:paraId="32F2FDC3" w14:textId="77777777" w:rsidR="002600E7" w:rsidRPr="00A20418" w:rsidRDefault="002600E7" w:rsidP="00B7646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20418">
              <w:rPr>
                <w:rFonts w:ascii="Arial" w:hAnsi="Arial" w:cs="Arial"/>
                <w:b/>
                <w:bCs/>
                <w:lang w:val="en-GB"/>
              </w:rPr>
              <w:t>FRUITS</w:t>
            </w:r>
          </w:p>
        </w:tc>
      </w:tr>
      <w:tr w:rsidR="002600E7" w:rsidRPr="00A20418" w14:paraId="2E76ACAC" w14:textId="77777777" w:rsidTr="00B76468">
        <w:tc>
          <w:tcPr>
            <w:tcW w:w="1630" w:type="dxa"/>
            <w:gridSpan w:val="2"/>
            <w:tcBorders>
              <w:top w:val="nil"/>
              <w:bottom w:val="single" w:sz="4" w:space="0" w:color="auto"/>
            </w:tcBorders>
          </w:tcPr>
          <w:p w14:paraId="6028D9D5" w14:textId="77777777" w:rsidR="002600E7" w:rsidRPr="008D5A2C" w:rsidRDefault="002600E7" w:rsidP="00B7646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D5A2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ubcategory</w:t>
            </w:r>
          </w:p>
        </w:tc>
        <w:tc>
          <w:tcPr>
            <w:tcW w:w="7938" w:type="dxa"/>
            <w:tcBorders>
              <w:top w:val="nil"/>
              <w:bottom w:val="single" w:sz="4" w:space="0" w:color="auto"/>
            </w:tcBorders>
          </w:tcPr>
          <w:p w14:paraId="1A399786" w14:textId="77777777" w:rsidR="002600E7" w:rsidRPr="008D5A2C" w:rsidRDefault="002600E7" w:rsidP="00B7646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D5A2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xamples</w:t>
            </w:r>
          </w:p>
        </w:tc>
      </w:tr>
      <w:tr w:rsidR="002600E7" w:rsidRPr="008D5A2C" w14:paraId="6AC97521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19CB16C8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Citrus fruits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1F35B766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</w:rPr>
            </w:pPr>
            <w:r w:rsidRPr="008D5A2C">
              <w:rPr>
                <w:rFonts w:ascii="Arial" w:hAnsi="Arial" w:cs="Arial"/>
                <w:sz w:val="18"/>
                <w:szCs w:val="18"/>
              </w:rPr>
              <w:t xml:space="preserve">Cedar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lemon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</w:rPr>
              <w:t xml:space="preserve">, lime, tangerine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orange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</w:rPr>
              <w:t>, g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rapefruit</w:t>
            </w:r>
            <w:proofErr w:type="spellEnd"/>
          </w:p>
        </w:tc>
      </w:tr>
      <w:tr w:rsidR="002600E7" w:rsidRPr="00002B83" w14:paraId="4D128A82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D9F723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Dried fruit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8ED924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lmonds, hazelnuts, peanut, walnuts, wot</w:t>
            </w:r>
          </w:p>
        </w:tc>
      </w:tr>
      <w:tr w:rsidR="002600E7" w:rsidRPr="008D5A2C" w14:paraId="4B7CB21A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5B5884D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Exotic fruit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6DED810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Avocado, coconut, date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guaranà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, mango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maracuya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, papa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ya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pineapple</w:t>
            </w:r>
            <w:proofErr w:type="spellEnd"/>
          </w:p>
        </w:tc>
      </w:tr>
      <w:tr w:rsidR="002600E7" w:rsidRPr="008D5A2C" w14:paraId="1C072C6C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09C97C52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erry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11B30659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lueberry, blackberry, raspberry, strawberry</w:t>
            </w:r>
          </w:p>
        </w:tc>
      </w:tr>
      <w:tr w:rsidR="002600E7" w:rsidRPr="00002B83" w14:paraId="44386BD3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5A3FE58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Spring/Summer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60555205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pricot, cherry, coconut, kiwi, melon, peach, plum, watermelon, strawberry</w:t>
            </w:r>
          </w:p>
        </w:tc>
      </w:tr>
      <w:tr w:rsidR="002600E7" w:rsidRPr="00002B83" w14:paraId="241893FC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38D479B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Autumn/Fall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1E00E9D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pple, grape, tangerine, orange, pear, pumpkin, chestnut</w:t>
            </w:r>
          </w:p>
        </w:tc>
      </w:tr>
      <w:tr w:rsidR="002600E7" w:rsidRPr="008D5A2C" w14:paraId="346B147D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5DF1F613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Orange fruit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267A145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Grapefruit, orange, tangerine </w:t>
            </w:r>
          </w:p>
        </w:tc>
      </w:tr>
      <w:tr w:rsidR="002600E7" w:rsidRPr="008D5A2C" w14:paraId="2BA0CD87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0AFDD2CF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Red fruit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468D090B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herry, raspberry, strawberry</w:t>
            </w:r>
          </w:p>
        </w:tc>
      </w:tr>
      <w:tr w:rsidR="002600E7" w:rsidRPr="008D5A2C" w14:paraId="0D0E9B4E" w14:textId="77777777" w:rsidTr="00B76468">
        <w:tc>
          <w:tcPr>
            <w:tcW w:w="1630" w:type="dxa"/>
            <w:gridSpan w:val="2"/>
            <w:tcBorders>
              <w:top w:val="nil"/>
              <w:bottom w:val="single" w:sz="4" w:space="0" w:color="auto"/>
            </w:tcBorders>
          </w:tcPr>
          <w:p w14:paraId="52F98869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Yellow fruit</w:t>
            </w:r>
          </w:p>
        </w:tc>
        <w:tc>
          <w:tcPr>
            <w:tcW w:w="7938" w:type="dxa"/>
            <w:tcBorders>
              <w:top w:val="nil"/>
              <w:bottom w:val="single" w:sz="4" w:space="0" w:color="auto"/>
            </w:tcBorders>
          </w:tcPr>
          <w:p w14:paraId="49F3123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edar, lemon, banana</w:t>
            </w:r>
          </w:p>
        </w:tc>
      </w:tr>
      <w:tr w:rsidR="002600E7" w:rsidRPr="00A20418" w14:paraId="3F89A845" w14:textId="77777777" w:rsidTr="00B76468">
        <w:tc>
          <w:tcPr>
            <w:tcW w:w="9568" w:type="dxa"/>
            <w:gridSpan w:val="3"/>
            <w:tcBorders>
              <w:top w:val="single" w:sz="4" w:space="0" w:color="auto"/>
              <w:bottom w:val="nil"/>
            </w:tcBorders>
          </w:tcPr>
          <w:p w14:paraId="0468B237" w14:textId="77777777" w:rsidR="002600E7" w:rsidRPr="00A20418" w:rsidRDefault="002600E7" w:rsidP="00B7646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00F00">
              <w:rPr>
                <w:rFonts w:ascii="Arial" w:hAnsi="Arial" w:cs="Arial"/>
                <w:b/>
                <w:bCs/>
                <w:lang w:val="en-GB"/>
              </w:rPr>
              <w:t xml:space="preserve">ANIMAL </w:t>
            </w:r>
          </w:p>
        </w:tc>
      </w:tr>
      <w:tr w:rsidR="002600E7" w:rsidRPr="00A20418" w14:paraId="66B93F8E" w14:textId="77777777" w:rsidTr="00B76468">
        <w:tc>
          <w:tcPr>
            <w:tcW w:w="1630" w:type="dxa"/>
            <w:gridSpan w:val="2"/>
            <w:tcBorders>
              <w:top w:val="nil"/>
              <w:bottom w:val="single" w:sz="4" w:space="0" w:color="auto"/>
            </w:tcBorders>
          </w:tcPr>
          <w:p w14:paraId="1F093310" w14:textId="77777777" w:rsidR="002600E7" w:rsidRPr="008D5A2C" w:rsidRDefault="002600E7" w:rsidP="00B7646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D5A2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ubcategory</w:t>
            </w:r>
          </w:p>
        </w:tc>
        <w:tc>
          <w:tcPr>
            <w:tcW w:w="7938" w:type="dxa"/>
            <w:tcBorders>
              <w:top w:val="nil"/>
              <w:bottom w:val="single" w:sz="4" w:space="0" w:color="auto"/>
            </w:tcBorders>
          </w:tcPr>
          <w:p w14:paraId="3EF8B80A" w14:textId="77777777" w:rsidR="002600E7" w:rsidRPr="008D5A2C" w:rsidRDefault="002600E7" w:rsidP="00B76468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8D5A2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xamples</w:t>
            </w:r>
          </w:p>
        </w:tc>
      </w:tr>
      <w:tr w:rsidR="002600E7" w:rsidRPr="00002B83" w14:paraId="6537A128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6BC8285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African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8BF7D52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ntelope, baboon, buffalo, camel, cheetah, chimpanzee, cobra, dromedary, elephant, gazelle, giraffe, gnu, gorilla, hippopotamus, hyena, jackal, lemur, leopard, lion, manatee, meerkat, mongoose, monkey, ostrich, panther, rhinoceros, tiger, wildebeest, warthog, zebra</w:t>
            </w:r>
          </w:p>
        </w:tc>
      </w:tr>
      <w:tr w:rsidR="002600E7" w:rsidRPr="00002B83" w14:paraId="20C80432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222E6AC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Arctic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69C40A32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Penguin, polar bear, reindeer, seal</w:t>
            </w:r>
          </w:p>
        </w:tc>
      </w:tr>
      <w:tr w:rsidR="002600E7" w:rsidRPr="00002B83" w14:paraId="10C38133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3455B873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Australian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5791D5C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Dingo, emu, kangaroo, kiwi, koala, platypus, Tasmanian devil, wallaby</w:t>
            </w:r>
          </w:p>
        </w:tc>
      </w:tr>
      <w:tr w:rsidR="002600E7" w:rsidRPr="00002B83" w14:paraId="6C065759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37403AB3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ird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3618AF35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anary, condor, crane, eagle, finch, hawk, parrot, pelican, penguin, pigeon, robin, toucan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woodpecker</w:t>
            </w:r>
          </w:p>
        </w:tc>
      </w:tr>
      <w:tr w:rsidR="002600E7" w:rsidRPr="008D5A2C" w14:paraId="70C39FD1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4A51DC08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Bovine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4172EB8F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ison, buffalo, bull, cow</w:t>
            </w:r>
          </w:p>
        </w:tc>
      </w:tr>
      <w:tr w:rsidR="002600E7" w:rsidRPr="008D5A2C" w14:paraId="22150A90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1BD71116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Camels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24B72BB8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</w:rPr>
            </w:pPr>
            <w:r w:rsidRPr="008D5A2C">
              <w:rPr>
                <w:rFonts w:ascii="Arial" w:hAnsi="Arial" w:cs="Arial"/>
                <w:sz w:val="18"/>
                <w:szCs w:val="18"/>
              </w:rPr>
              <w:t xml:space="preserve">Alpaca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camel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dromedary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</w:rPr>
              <w:t xml:space="preserve">, guanaco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</w:rPr>
              <w:t>llama</w:t>
            </w:r>
            <w:proofErr w:type="spellEnd"/>
          </w:p>
        </w:tc>
      </w:tr>
      <w:tr w:rsidR="002600E7" w:rsidRPr="00002B83" w14:paraId="157B7AFB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1C42EC3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Canine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4E6BB7E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Coyote, dog (bulldog, dalmatian, </w:t>
            </w:r>
            <w:proofErr w:type="spellStart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hiwawa</w:t>
            </w:r>
            <w:proofErr w:type="spellEnd"/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, etc.), fox, hyena, jackal, wolf</w:t>
            </w:r>
          </w:p>
        </w:tc>
      </w:tr>
      <w:tr w:rsidR="002600E7" w:rsidRPr="00002B83" w14:paraId="69131A04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3D29A309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Deer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01605E6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ntelope, caribou, eland, elk, gazelle, gnu, impala, moose, reindeer, wildebeest</w:t>
            </w:r>
          </w:p>
        </w:tc>
      </w:tr>
      <w:tr w:rsidR="002600E7" w:rsidRPr="00002B83" w14:paraId="73F0C234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1CDA01EB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Equine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28859F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Donkey, horse, mule, pony, zebra</w:t>
            </w:r>
          </w:p>
        </w:tc>
      </w:tr>
      <w:tr w:rsidR="002600E7" w:rsidRPr="00002B83" w14:paraId="7A2DBD19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765744C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Farm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0CF6FBFC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oar, Chicken, cow, donkey, duck, goat, goose, horse, mule, pig, rabbit, sheep, sow, turkey, rooster, ox</w:t>
            </w:r>
          </w:p>
        </w:tc>
      </w:tr>
      <w:tr w:rsidR="002600E7" w:rsidRPr="00002B83" w14:paraId="798E67E8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47BC5E05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Feline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206FBC1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Cat, cheetah, cougar, jaguar, leopard, lion, lynx, ocelot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panther, tiger</w:t>
            </w:r>
          </w:p>
        </w:tc>
      </w:tr>
      <w:tr w:rsidR="002600E7" w:rsidRPr="00002B83" w14:paraId="5C86DD03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67353507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Fish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F403038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ass, gilthead bream, goldfish, guppy, manta, ray, salmon, shark, trout</w:t>
            </w:r>
          </w:p>
        </w:tc>
      </w:tr>
      <w:tr w:rsidR="002600E7" w:rsidRPr="00002B83" w14:paraId="2EF02940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3CD9A1EB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In pet store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04258872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ird, canary, cat, dog, ferret, fish, guinea pig, hamster, lizard, parrot, rabbit, rat, snake, turtle</w:t>
            </w:r>
          </w:p>
        </w:tc>
      </w:tr>
      <w:tr w:rsidR="002600E7" w:rsidRPr="00002B83" w14:paraId="12945B60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4E6B39B1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Insects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0291130C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nt, beetle, butterfly, cockroach, flea, fly, praying mantis, mosquito, spider</w:t>
            </w:r>
          </w:p>
        </w:tc>
      </w:tr>
      <w:tr w:rsidR="002600E7" w:rsidRPr="008D5A2C" w14:paraId="78A2F70D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60822534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Primates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BDA16A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pe, baboon, chimpanzee, gibbon, gorilla, lemur, marmoset, monkey, orangutan</w:t>
            </w:r>
          </w:p>
        </w:tc>
      </w:tr>
      <w:tr w:rsidR="002600E7" w:rsidRPr="00002B83" w14:paraId="45181572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1EECA28A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Reptiles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77244280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Alligator, chameleon, crocodile, frog, gecko, iguana, lizard, salamander, snake, toad, turtle</w:t>
            </w:r>
          </w:p>
        </w:tc>
      </w:tr>
      <w:tr w:rsidR="002600E7" w:rsidRPr="00002B83" w14:paraId="18BEF6CA" w14:textId="77777777" w:rsidTr="00B76468">
        <w:trPr>
          <w:gridBefore w:val="1"/>
          <w:wBefore w:w="37" w:type="dxa"/>
        </w:trPr>
        <w:tc>
          <w:tcPr>
            <w:tcW w:w="1593" w:type="dxa"/>
            <w:tcBorders>
              <w:top w:val="nil"/>
              <w:bottom w:val="nil"/>
            </w:tcBorders>
          </w:tcPr>
          <w:p w14:paraId="47FB9473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Rodents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197AD80C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eaver, capybara, chinchilla, chipmunk, coney, guinea pig, hamster, hare, marmot, mole, mouse, porcupine, rabbit, raccoon, rat, squirrel</w:t>
            </w:r>
          </w:p>
        </w:tc>
      </w:tr>
      <w:tr w:rsidR="002600E7" w:rsidRPr="008D5A2C" w14:paraId="22BCE005" w14:textId="77777777" w:rsidTr="00B76468">
        <w:tc>
          <w:tcPr>
            <w:tcW w:w="1630" w:type="dxa"/>
            <w:gridSpan w:val="2"/>
            <w:tcBorders>
              <w:top w:val="nil"/>
              <w:bottom w:val="nil"/>
            </w:tcBorders>
          </w:tcPr>
          <w:p w14:paraId="710E6039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 xml:space="preserve">Used for fur </w:t>
            </w:r>
          </w:p>
        </w:tc>
        <w:tc>
          <w:tcPr>
            <w:tcW w:w="7938" w:type="dxa"/>
            <w:tcBorders>
              <w:top w:val="nil"/>
              <w:bottom w:val="nil"/>
            </w:tcBorders>
          </w:tcPr>
          <w:p w14:paraId="4F8E576D" w14:textId="77777777" w:rsidR="002600E7" w:rsidRPr="008D5A2C" w:rsidRDefault="002600E7" w:rsidP="00B764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5A2C">
              <w:rPr>
                <w:rFonts w:ascii="Arial" w:hAnsi="Arial" w:cs="Arial"/>
                <w:sz w:val="18"/>
                <w:szCs w:val="18"/>
                <w:lang w:val="en-GB"/>
              </w:rPr>
              <w:t>Beaver, chinchilla, fox, mink, raccoon, ox</w:t>
            </w:r>
          </w:p>
        </w:tc>
      </w:tr>
    </w:tbl>
    <w:p w14:paraId="0F403D4B" w14:textId="77777777" w:rsidR="00D93BA7" w:rsidRDefault="00D93BA7"/>
    <w:sectPr w:rsidR="00D93BA7" w:rsidSect="002600E7">
      <w:footerReference w:type="default" r:id="rId4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B4F52" w14:textId="77777777" w:rsidR="00000000" w:rsidRDefault="00000000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522EEA2F" w14:textId="77777777" w:rsidR="00000000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E7"/>
    <w:rsid w:val="00044C64"/>
    <w:rsid w:val="002600E7"/>
    <w:rsid w:val="006F6BC3"/>
    <w:rsid w:val="00D9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B74298"/>
  <w15:chartTrackingRefBased/>
  <w15:docId w15:val="{D83A5216-4036-7145-96F2-1DADFC15E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600E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600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2600E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600E7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00E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260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Cintoli</dc:creator>
  <cp:keywords/>
  <dc:description/>
  <cp:lastModifiedBy>Simona Cintoli</cp:lastModifiedBy>
  <cp:revision>1</cp:revision>
  <dcterms:created xsi:type="dcterms:W3CDTF">2023-10-28T21:32:00Z</dcterms:created>
  <dcterms:modified xsi:type="dcterms:W3CDTF">2023-10-28T21:34:00Z</dcterms:modified>
</cp:coreProperties>
</file>